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F3E8E" w14:textId="589A82F9" w:rsidR="008D6C62" w:rsidRPr="00394CB9" w:rsidRDefault="00394CB9" w:rsidP="008D6C62">
      <w:pPr>
        <w:pStyle w:val="Heading2"/>
        <w:spacing w:before="0" w:after="0"/>
        <w:ind w:firstLin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al file 7 – </w:t>
      </w:r>
      <w:r w:rsidR="008D6C62" w:rsidRPr="008D6C6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sychotropic </w:t>
      </w:r>
      <w:r w:rsidR="005179E1" w:rsidRPr="008D6C6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elf-assessment tool</w:t>
      </w:r>
      <w:r w:rsidR="005179E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Psychtropic register)</w:t>
      </w:r>
    </w:p>
    <w:p w14:paraId="714F9750" w14:textId="2E74F2CD" w:rsidR="008D6C62" w:rsidRDefault="008D6C62" w:rsidP="008D6C62">
      <w:pPr>
        <w:spacing w:after="0" w:line="36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179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sychotrop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lf-assessment tool supports aged care service provider organisations to document the use of psychotropic medication(s) for all residents, including as needed medications. Following are key resources for psychotropic self-assessment tool:</w:t>
      </w:r>
    </w:p>
    <w:p w14:paraId="156CCE14" w14:textId="77777777" w:rsidR="008D6C62" w:rsidRPr="00332192" w:rsidRDefault="008D6C62" w:rsidP="008D6C6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ation for aged care about the psychotropic medications used in Australia is available at </w:t>
      </w:r>
      <w:hyperlink r:id="rId7" w:history="1">
        <w:r w:rsidRPr="00332192">
          <w:rPr>
            <w:rStyle w:val="Hyperlink"/>
            <w:rFonts w:ascii="Times New Roman" w:hAnsi="Times New Roman" w:cs="Times New Roman"/>
            <w:sz w:val="24"/>
            <w:szCs w:val="24"/>
          </w:rPr>
          <w:t>https://www.agedcarequality.gov.au/sites/default/files/media/acqsc_psychotropic_medications_v11.pdf</w:t>
        </w:r>
      </w:hyperlink>
    </w:p>
    <w:p w14:paraId="0A2A8C0B" w14:textId="77777777" w:rsidR="008D6C62" w:rsidRPr="00332192" w:rsidRDefault="008D6C62" w:rsidP="008D6C6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sychotropic medications self-assessment tool template is available at </w:t>
      </w:r>
      <w:hyperlink r:id="rId8" w:history="1">
        <w:r w:rsidRPr="00332192">
          <w:rPr>
            <w:rStyle w:val="Hyperlink"/>
            <w:rFonts w:ascii="Times New Roman" w:hAnsi="Times New Roman" w:cs="Times New Roman"/>
            <w:sz w:val="24"/>
            <w:szCs w:val="24"/>
          </w:rPr>
          <w:t>https://www.agedcarequality.gov.au/sites/default/files/media/psychotropic-medications-self-assessment-tool.docx</w:t>
        </w:r>
      </w:hyperlink>
    </w:p>
    <w:p w14:paraId="1D4B2D02" w14:textId="77777777" w:rsidR="008D6C62" w:rsidRPr="00332192" w:rsidRDefault="008D6C62" w:rsidP="008D6C6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quently asked questions about psychotropic self-assessment tool is available at </w:t>
      </w:r>
      <w:hyperlink r:id="rId9" w:history="1">
        <w:r w:rsidRPr="00332192">
          <w:rPr>
            <w:rStyle w:val="Hyperlink"/>
            <w:rFonts w:ascii="Times New Roman" w:hAnsi="Times New Roman" w:cs="Times New Roman"/>
            <w:sz w:val="24"/>
            <w:szCs w:val="24"/>
          </w:rPr>
          <w:t>https://www.agedcarequality.gov.au/sites/default/files/media/frequently-asked-questions-psychotropic-self-assessment-tool.pdf</w:t>
        </w:r>
      </w:hyperlink>
    </w:p>
    <w:p w14:paraId="40441CBF" w14:textId="77777777" w:rsidR="003760D8" w:rsidRDefault="003760D8"/>
    <w:sectPr w:rsidR="003760D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D0A88" w14:textId="77777777" w:rsidR="00E35B65" w:rsidRDefault="00E35B65" w:rsidP="003D5DC2">
      <w:pPr>
        <w:spacing w:after="0" w:line="240" w:lineRule="auto"/>
      </w:pPr>
      <w:r>
        <w:separator/>
      </w:r>
    </w:p>
  </w:endnote>
  <w:endnote w:type="continuationSeparator" w:id="0">
    <w:p w14:paraId="19DE3797" w14:textId="77777777" w:rsidR="00E35B65" w:rsidRDefault="00E35B65" w:rsidP="003D5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B9AFE" w14:textId="77777777" w:rsidR="003D5DC2" w:rsidRDefault="003D5D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135399993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14:paraId="1A9AFECB" w14:textId="6737AE65" w:rsidR="003D5DC2" w:rsidRPr="003D5DC2" w:rsidRDefault="003D5DC2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3D5DC2">
              <w:rPr>
                <w:rFonts w:ascii="Times New Roman" w:hAnsi="Times New Roman" w:cs="Times New Roman"/>
              </w:rPr>
              <w:t xml:space="preserve">Page </w:t>
            </w:r>
            <w:r w:rsidRPr="003D5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3D5DC2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3D5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3D5DC2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3D5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3D5DC2">
              <w:rPr>
                <w:rFonts w:ascii="Times New Roman" w:hAnsi="Times New Roman" w:cs="Times New Roman"/>
              </w:rPr>
              <w:t xml:space="preserve"> of </w:t>
            </w:r>
            <w:r w:rsidRPr="003D5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3D5DC2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3D5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3D5DC2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3D5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0F9A08" w14:textId="77777777" w:rsidR="003D5DC2" w:rsidRPr="003D5DC2" w:rsidRDefault="003D5DC2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0F31A" w14:textId="77777777" w:rsidR="003D5DC2" w:rsidRDefault="003D5D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7CDB8" w14:textId="77777777" w:rsidR="00E35B65" w:rsidRDefault="00E35B65" w:rsidP="003D5DC2">
      <w:pPr>
        <w:spacing w:after="0" w:line="240" w:lineRule="auto"/>
      </w:pPr>
      <w:r>
        <w:separator/>
      </w:r>
    </w:p>
  </w:footnote>
  <w:footnote w:type="continuationSeparator" w:id="0">
    <w:p w14:paraId="7CC2A52C" w14:textId="77777777" w:rsidR="00E35B65" w:rsidRDefault="00E35B65" w:rsidP="003D5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B21D0B" w14:textId="77777777" w:rsidR="003D5DC2" w:rsidRDefault="003D5D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4D5A7E" w14:textId="77777777" w:rsidR="003D5DC2" w:rsidRPr="0028396F" w:rsidRDefault="003D5DC2" w:rsidP="003D5DC2">
    <w:pPr>
      <w:spacing w:after="0" w:line="240" w:lineRule="auto"/>
      <w:ind w:firstLine="0"/>
      <w:rPr>
        <w:rFonts w:ascii="Times New Roman" w:hAnsi="Times New Roman" w:cs="Times New Roman"/>
        <w:b/>
        <w:bCs/>
        <w:sz w:val="20"/>
        <w:szCs w:val="20"/>
      </w:rPr>
    </w:pPr>
    <w:bookmarkStart w:id="0" w:name="appendix"/>
    <w:bookmarkStart w:id="1" w:name="OLE_LINK3"/>
    <w:bookmarkStart w:id="2" w:name="OLE_LINK4"/>
    <w:r w:rsidRPr="0028396F">
      <w:rPr>
        <w:rFonts w:ascii="Times New Roman" w:hAnsi="Times New Roman" w:cs="Times New Roman"/>
        <w:b/>
        <w:bCs/>
        <w:sz w:val="20"/>
        <w:szCs w:val="20"/>
      </w:rPr>
      <w:t>Journal of Pharmaceutical Policy and Practice</w:t>
    </w:r>
  </w:p>
  <w:p w14:paraId="672FB382" w14:textId="3B504497" w:rsidR="003D5DC2" w:rsidRPr="003D5DC2" w:rsidRDefault="003D5DC2" w:rsidP="003D5DC2">
    <w:pPr>
      <w:spacing w:line="240" w:lineRule="auto"/>
      <w:ind w:firstLine="0"/>
    </w:pPr>
    <w:r w:rsidRPr="0028396F">
      <w:rPr>
        <w:rFonts w:ascii="Times New Roman" w:hAnsi="Times New Roman" w:cs="Times New Roman"/>
        <w:b/>
        <w:bCs/>
        <w:sz w:val="20"/>
        <w:szCs w:val="20"/>
      </w:rPr>
      <w:t xml:space="preserve">Article title: </w:t>
    </w:r>
    <w:r w:rsidRPr="0028396F">
      <w:rPr>
        <w:rFonts w:ascii="Times New Roman" w:hAnsi="Times New Roman" w:cs="Times New Roman"/>
        <w:sz w:val="20"/>
        <w:szCs w:val="20"/>
      </w:rPr>
      <w:t xml:space="preserve">Exploring quality improvement processes for psychotropic medication use in Australian residential aged care </w:t>
    </w:r>
    <w:bookmarkEnd w:id="0"/>
    <w:bookmarkEnd w:id="1"/>
    <w:bookmarkEnd w:id="2"/>
    <w:r w:rsidR="005F3E40">
      <w:rPr>
        <w:rFonts w:ascii="Times New Roman" w:hAnsi="Times New Roman" w:cs="Times New Roman"/>
        <w:sz w:val="20"/>
        <w:szCs w:val="20"/>
      </w:rPr>
      <w:t>homes: a qualitative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BDA05A" w14:textId="77777777" w:rsidR="003D5DC2" w:rsidRDefault="003D5D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0B1CA2"/>
    <w:multiLevelType w:val="hybridMultilevel"/>
    <w:tmpl w:val="383EE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11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62"/>
    <w:rsid w:val="00012BD7"/>
    <w:rsid w:val="000963C7"/>
    <w:rsid w:val="00354CBE"/>
    <w:rsid w:val="003760D8"/>
    <w:rsid w:val="00394CB9"/>
    <w:rsid w:val="003D5DC2"/>
    <w:rsid w:val="0049590B"/>
    <w:rsid w:val="005179E1"/>
    <w:rsid w:val="005F3E40"/>
    <w:rsid w:val="00790AC8"/>
    <w:rsid w:val="008D6C62"/>
    <w:rsid w:val="00A52065"/>
    <w:rsid w:val="00BC0DF9"/>
    <w:rsid w:val="00E35B65"/>
    <w:rsid w:val="00E8591A"/>
    <w:rsid w:val="00F4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0228"/>
  <w15:chartTrackingRefBased/>
  <w15:docId w15:val="{1CE8BD17-B6D7-42B8-8973-35AFB066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C62"/>
    <w:pPr>
      <w:spacing w:after="240" w:line="480" w:lineRule="auto"/>
      <w:ind w:firstLine="360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C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6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C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C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C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C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C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C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C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C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6C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C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C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C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C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C62"/>
    <w:pPr>
      <w:numPr>
        <w:ilvl w:val="1"/>
      </w:numPr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C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C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C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C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C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C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rsid w:val="008D6C62"/>
    <w:rPr>
      <w:color w:val="156082" w:themeColor="accent1"/>
    </w:rPr>
  </w:style>
  <w:style w:type="paragraph" w:styleId="Header">
    <w:name w:val="header"/>
    <w:basedOn w:val="Normal"/>
    <w:link w:val="HeaderChar"/>
    <w:uiPriority w:val="99"/>
    <w:unhideWhenUsed/>
    <w:rsid w:val="003D5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DC2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5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DC2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gedcarequality.gov.au/sites/default/files/media/psychotropic-medications-self-assessment-tool.docx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agedcarequality.gov.au/sites/default/files/media/acqsc_psychotropic_medications_v11.pdf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agedcarequality.gov.au/sites/default/files/media/frequently-asked-questions-psychotropic-self-assessment-tool.pdf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Shrestha</dc:creator>
  <cp:keywords/>
  <dc:description/>
  <cp:lastModifiedBy>Shakti Shrestha</cp:lastModifiedBy>
  <cp:revision>5</cp:revision>
  <dcterms:created xsi:type="dcterms:W3CDTF">2024-11-11T03:52:00Z</dcterms:created>
  <dcterms:modified xsi:type="dcterms:W3CDTF">2025-07-17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1T03:53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fde8de0-9baa-46c6-9a60-e7e6112ab375</vt:lpwstr>
  </property>
  <property fmtid="{D5CDD505-2E9C-101B-9397-08002B2CF9AE}" pid="8" name="MSIP_Label_0f488380-630a-4f55-a077-a19445e3f360_ContentBits">
    <vt:lpwstr>0</vt:lpwstr>
  </property>
</Properties>
</file>